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02BB3" w:rsidRPr="00D02BB3" w:rsidRDefault="00D02BB3" w:rsidP="0051258D">
      <w:pPr>
        <w:jc w:val="center"/>
        <w:rPr>
          <w:rFonts w:ascii="Times New Roman" w:eastAsia="Times New Roman" w:hAnsi="Times New Roman" w:cs="Times New Roman"/>
          <w:kern w:val="0"/>
          <w:sz w:val="28"/>
          <w:szCs w:val="28"/>
          <w14:ligatures w14:val="none"/>
        </w:rPr>
      </w:pPr>
      <w:r w:rsidRPr="00D02BB3">
        <w:rPr>
          <w:rFonts w:ascii="Times New Roman" w:eastAsia="Times New Roman" w:hAnsi="Times New Roman" w:cs="Times New Roman"/>
          <w:b/>
          <w:bCs/>
          <w:color w:val="000000"/>
          <w:kern w:val="0"/>
          <w:sz w:val="28"/>
          <w:szCs w:val="28"/>
          <w14:ligatures w14:val="none"/>
        </w:rPr>
        <w:t xml:space="preserve">Supplementary Materials I. </w:t>
      </w:r>
      <w:r w:rsidRPr="00D02BB3">
        <w:rPr>
          <w:rFonts w:ascii="Times New Roman" w:eastAsia="Times New Roman" w:hAnsi="Times New Roman" w:cs="Times New Roman"/>
          <w:color w:val="000000"/>
          <w:kern w:val="0"/>
          <w:sz w:val="28"/>
          <w:szCs w:val="28"/>
          <w14:ligatures w14:val="none"/>
        </w:rPr>
        <w:t>Survey questions with possible responses</w:t>
      </w:r>
    </w:p>
    <w:p w:rsidR="00D02BB3" w:rsidRPr="00D02BB3" w:rsidRDefault="00D02BB3" w:rsidP="00D02BB3">
      <w:pPr>
        <w:ind w:left="440"/>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5916"/>
        <w:gridCol w:w="3424"/>
      </w:tblGrid>
      <w:tr w:rsidR="00D02BB3" w:rsidRPr="00D02BB3" w:rsidTr="00D02BB3">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Ques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spacing w:line="480" w:lineRule="auto"/>
              <w:jc w:val="cente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Possible Responses</w:t>
            </w:r>
          </w:p>
        </w:tc>
      </w:tr>
      <w:tr w:rsidR="00D02BB3" w:rsidRPr="00D02BB3" w:rsidTr="00D02BB3">
        <w:trPr>
          <w:trHeight w:val="69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6E6E6"/>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Micro-narrative prompts</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Share a story that exemplifies what is the biggest </w:t>
            </w:r>
            <w:r w:rsidRPr="00D02BB3">
              <w:rPr>
                <w:rFonts w:ascii="Times New Roman" w:eastAsia="Times New Roman" w:hAnsi="Times New Roman" w:cs="Times New Roman"/>
                <w:i/>
                <w:iCs/>
                <w:color w:val="000000"/>
                <w:kern w:val="0"/>
                <w14:ligatures w14:val="none"/>
              </w:rPr>
              <w:t>advantage</w:t>
            </w:r>
            <w:r w:rsidRPr="00D02BB3">
              <w:rPr>
                <w:rFonts w:ascii="Times New Roman" w:eastAsia="Times New Roman" w:hAnsi="Times New Roman" w:cs="Times New Roman"/>
                <w:color w:val="000000"/>
                <w:kern w:val="0"/>
                <w14:ligatures w14:val="none"/>
              </w:rPr>
              <w:t xml:space="preserve"> or </w:t>
            </w:r>
            <w:r w:rsidRPr="00D02BB3">
              <w:rPr>
                <w:rFonts w:ascii="Times New Roman" w:eastAsia="Times New Roman" w:hAnsi="Times New Roman" w:cs="Times New Roman"/>
                <w:i/>
                <w:iCs/>
                <w:color w:val="000000"/>
                <w:kern w:val="0"/>
                <w14:ligatures w14:val="none"/>
              </w:rPr>
              <w:t>disadvantage</w:t>
            </w:r>
            <w:r w:rsidRPr="00D02BB3">
              <w:rPr>
                <w:rFonts w:ascii="Times New Roman" w:eastAsia="Times New Roman" w:hAnsi="Times New Roman" w:cs="Times New Roman"/>
                <w:color w:val="000000"/>
                <w:kern w:val="0"/>
                <w14:ligatures w14:val="none"/>
              </w:rPr>
              <w:t xml:space="preserve"> to being a woman/girl when it comes to leaving Venezuela to come to a place like th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Micro-narrative recorded by participant</w:t>
            </w:r>
          </w:p>
        </w:tc>
      </w:tr>
      <w:tr w:rsidR="00D02BB3" w:rsidRPr="00D02BB3" w:rsidTr="00D02BB3">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Provide a story that illustrates the biggest </w:t>
            </w:r>
            <w:r w:rsidRPr="00D02BB3">
              <w:rPr>
                <w:rFonts w:ascii="Times New Roman" w:eastAsia="Times New Roman" w:hAnsi="Times New Roman" w:cs="Times New Roman"/>
                <w:i/>
                <w:iCs/>
                <w:color w:val="000000"/>
                <w:kern w:val="0"/>
                <w14:ligatures w14:val="none"/>
              </w:rPr>
              <w:t>fear</w:t>
            </w:r>
            <w:r w:rsidRPr="00D02BB3">
              <w:rPr>
                <w:rFonts w:ascii="Times New Roman" w:eastAsia="Times New Roman" w:hAnsi="Times New Roman" w:cs="Times New Roman"/>
                <w:color w:val="000000"/>
                <w:kern w:val="0"/>
                <w14:ligatures w14:val="none"/>
              </w:rPr>
              <w:t xml:space="preserve"> or </w:t>
            </w:r>
            <w:proofErr w:type="spellStart"/>
            <w:r w:rsidRPr="00D02BB3">
              <w:rPr>
                <w:rFonts w:ascii="Times New Roman" w:eastAsia="Times New Roman" w:hAnsi="Times New Roman" w:cs="Times New Roman"/>
                <w:i/>
                <w:iCs/>
                <w:color w:val="000000"/>
                <w:kern w:val="0"/>
                <w14:ligatures w14:val="none"/>
              </w:rPr>
              <w:t>dream</w:t>
            </w:r>
            <w:r w:rsidRPr="00D02BB3">
              <w:rPr>
                <w:rFonts w:ascii="Times New Roman" w:eastAsia="Times New Roman" w:hAnsi="Times New Roman" w:cs="Times New Roman"/>
                <w:color w:val="000000"/>
                <w:kern w:val="0"/>
                <w14:ligatures w14:val="none"/>
              </w:rPr>
              <w:t>of</w:t>
            </w:r>
            <w:proofErr w:type="spellEnd"/>
            <w:r w:rsidRPr="00D02BB3">
              <w:rPr>
                <w:rFonts w:ascii="Times New Roman" w:eastAsia="Times New Roman" w:hAnsi="Times New Roman" w:cs="Times New Roman"/>
                <w:color w:val="000000"/>
                <w:kern w:val="0"/>
                <w14:ligatures w14:val="none"/>
              </w:rPr>
              <w:t xml:space="preserve"> women/girls who have left Venezuel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Micro-narrative recorded by participant</w:t>
            </w:r>
          </w:p>
        </w:tc>
      </w:tr>
      <w:tr w:rsidR="00D02BB3" w:rsidRPr="00D02BB3" w:rsidTr="00D02BB3">
        <w:trPr>
          <w:trHeight w:val="11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Provide a story that illustrates how being a woman/girl most </w:t>
            </w:r>
            <w:r w:rsidRPr="00D02BB3">
              <w:rPr>
                <w:rFonts w:ascii="Times New Roman" w:eastAsia="Times New Roman" w:hAnsi="Times New Roman" w:cs="Times New Roman"/>
                <w:i/>
                <w:iCs/>
                <w:color w:val="000000"/>
                <w:kern w:val="0"/>
                <w14:ligatures w14:val="none"/>
              </w:rPr>
              <w:t xml:space="preserve">increases </w:t>
            </w:r>
            <w:r w:rsidRPr="00D02BB3">
              <w:rPr>
                <w:rFonts w:ascii="Times New Roman" w:eastAsia="Times New Roman" w:hAnsi="Times New Roman" w:cs="Times New Roman"/>
                <w:color w:val="000000"/>
                <w:kern w:val="0"/>
                <w14:ligatures w14:val="none"/>
              </w:rPr>
              <w:t xml:space="preserve">or </w:t>
            </w:r>
            <w:r w:rsidRPr="00D02BB3">
              <w:rPr>
                <w:rFonts w:ascii="Times New Roman" w:eastAsia="Times New Roman" w:hAnsi="Times New Roman" w:cs="Times New Roman"/>
                <w:i/>
                <w:iCs/>
                <w:color w:val="000000"/>
                <w:kern w:val="0"/>
                <w14:ligatures w14:val="none"/>
              </w:rPr>
              <w:t>decreases</w:t>
            </w:r>
            <w:r w:rsidRPr="00D02BB3">
              <w:rPr>
                <w:rFonts w:ascii="Times New Roman" w:eastAsia="Times New Roman" w:hAnsi="Times New Roman" w:cs="Times New Roman"/>
                <w:color w:val="000000"/>
                <w:kern w:val="0"/>
                <w14:ligatures w14:val="none"/>
              </w:rPr>
              <w:t xml:space="preserve"> the risks faced by women/girls who have left Venezuel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Micro-narrative recorded by participant</w:t>
            </w:r>
          </w:p>
        </w:tc>
      </w:tr>
      <w:tr w:rsidR="00D02BB3" w:rsidRPr="00D02BB3" w:rsidTr="00D02BB3">
        <w:trPr>
          <w:trHeight w:val="69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6E6E6"/>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Triads</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The shared story was mostly ab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Insecurity/violence;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Financial need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Lack of access to rights, goods, or servic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caused the events in the shared 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Being a woman or girl;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Lack of documentation;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Lack of assistance/servic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type of support or services were most needed by the woman/girl in the shared 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Improved security/protection;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Medical care/psychosocial support;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Basic necessities like food, water, shelte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What were the main barriers or facilitators to accessing care and services in the shared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Information or knowing where to go;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Financial resources;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Availability of assistance/servic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If relevant, what was the primary impact of the experiences sha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Poor mental health;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Injury/illness;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Discrimination/isolatio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69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6E6E6"/>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Dyads</w:t>
            </w:r>
          </w:p>
        </w:tc>
      </w:tr>
      <w:tr w:rsidR="00D02BB3" w:rsidRPr="00D02BB3" w:rsidTr="00D02BB3">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In the story you shared, who had power and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The woman or girl;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Others around he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The events in the 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Occurred because of leaving Venezuel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Would have occurred anyway in Venezuel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The woman/girl in the shared story w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Provided with too many supports/services;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Provided with absolutely no supports/services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As a result of experiences in the shared story, is the woman/girl’s fu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Extremely compromised;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Secured more than necessar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or some combination thereof</w:t>
            </w:r>
          </w:p>
        </w:tc>
      </w:tr>
      <w:tr w:rsidR="00D02BB3" w:rsidRPr="00D02BB3" w:rsidTr="00D02BB3">
        <w:trPr>
          <w:trHeight w:val="84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Star Question</w:t>
            </w:r>
          </w:p>
        </w:tc>
      </w:tr>
      <w:tr w:rsidR="00D02BB3" w:rsidRPr="00D02BB3" w:rsidTr="00D02BB3">
        <w:trPr>
          <w:trHeight w:val="31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Think about the story you shared and select the choices that relate to the story. Drag the corresponding stars into the square placing them where they best represent your perspective. Leave any choice in the list that doesn’t apply to your experienc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Ax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Y-axis: What was the impact on the girl’s/women’s physical and emotional well-being (nothing – a lot)</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X-axis: What was the impact of this on the women’s/girl’s financial security (nothing – a l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Informal work</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Exchange of sex for goods, services, and protectio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Taking care of family membe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Accessing servic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Transportatio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Discrimination for being Venezuela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7) Access to contraceptives, gynecological services, and family planning</w:t>
            </w:r>
          </w:p>
        </w:tc>
      </w:tr>
      <w:tr w:rsidR="00D02BB3" w:rsidRPr="00D02BB3" w:rsidTr="00D02BB3">
        <w:trPr>
          <w:trHeight w:val="69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Multiple Choice Questions About the Shared Experience</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o is the story about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About 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About someone in my family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Someone else I know</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Something I heard or read about</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Prefer not to say/not sure</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How often does the situation in your story occur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It is very rar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It happens from time to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It is somewhat typical</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It happens all the time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Prefer not to say/not sure</w:t>
            </w:r>
          </w:p>
        </w:tc>
      </w:tr>
      <w:tr w:rsidR="00D02BB3" w:rsidRPr="00D02BB3" w:rsidTr="00D02BB3">
        <w:trPr>
          <w:trHeight w:val="18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is the emotional tone of this story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Strongly negativ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Negativ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Neutral</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Positiv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Strongly positiv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Prefer not to say/not sure</w:t>
            </w:r>
          </w:p>
        </w:tc>
      </w:tr>
      <w:tr w:rsidR="00D02BB3" w:rsidRPr="00D02BB3" w:rsidTr="00D02BB3">
        <w:trPr>
          <w:trHeight w:val="39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 xml:space="preserve">How does this story make </w:t>
            </w:r>
            <w:r w:rsidRPr="00D02BB3">
              <w:rPr>
                <w:rFonts w:ascii="Times New Roman" w:eastAsia="Times New Roman" w:hAnsi="Times New Roman" w:cs="Times New Roman"/>
                <w:i/>
                <w:iCs/>
                <w:color w:val="000000"/>
                <w:kern w:val="0"/>
                <w14:ligatures w14:val="none"/>
              </w:rPr>
              <w:t>you</w:t>
            </w:r>
            <w:r w:rsidRPr="00D02BB3">
              <w:rPr>
                <w:rFonts w:ascii="Times New Roman" w:eastAsia="Times New Roman" w:hAnsi="Times New Roman" w:cs="Times New Roman"/>
                <w:color w:val="000000"/>
                <w:kern w:val="0"/>
                <w14:ligatures w14:val="none"/>
              </w:rPr>
              <w:t xml:space="preserve"> feel (choose up to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Reliev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Embarrass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Afrai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Asham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Happ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Disappoint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7) Angr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8) Hopeful</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9) Frustrat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0) Helples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1) Worri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2) Lonel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3) Sa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4) Prefer not to say/not sure</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was the age of the woman/girl in the story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Under age 18</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19 - 30 yea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31 - 45 yea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4) </w:t>
            </w:r>
            <w:proofErr w:type="gramStart"/>
            <w:r w:rsidRPr="00D02BB3">
              <w:rPr>
                <w:rFonts w:ascii="Times New Roman" w:eastAsia="Times New Roman" w:hAnsi="Times New Roman" w:cs="Times New Roman"/>
                <w:color w:val="000000"/>
                <w:kern w:val="0"/>
                <w14:ligatures w14:val="none"/>
              </w:rPr>
              <w:t>&gt;  45</w:t>
            </w:r>
            <w:proofErr w:type="gramEnd"/>
            <w:r w:rsidRPr="00D02BB3">
              <w:rPr>
                <w:rFonts w:ascii="Times New Roman" w:eastAsia="Times New Roman" w:hAnsi="Times New Roman" w:cs="Times New Roman"/>
                <w:color w:val="000000"/>
                <w:kern w:val="0"/>
                <w14:ligatures w14:val="none"/>
              </w:rPr>
              <w:t xml:space="preserve"> yea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Prefer not to say/not sure</w:t>
            </w:r>
          </w:p>
        </w:tc>
      </w:tr>
      <w:tr w:rsidR="00D02BB3" w:rsidRPr="00D02BB3" w:rsidTr="00D02BB3">
        <w:trPr>
          <w:trHeight w:val="18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Relative to the wealth level of others in the community, was the woman/girl in your story (choose only </w:t>
            </w:r>
            <w:proofErr w:type="gramStart"/>
            <w:r w:rsidRPr="00D02BB3">
              <w:rPr>
                <w:rFonts w:ascii="Times New Roman" w:eastAsia="Times New Roman" w:hAnsi="Times New Roman" w:cs="Times New Roman"/>
                <w:color w:val="000000"/>
                <w:kern w:val="0"/>
                <w14:ligatures w14:val="none"/>
              </w:rPr>
              <w:t>1)...</w:t>
            </w:r>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Very Poo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Poo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Averag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Wealth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Very Wealth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Prefer not to say/not sure</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ich of the following groups, if any, did the woman/girl in the story identify with and was most relevant to her experience shared in the story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Having a disabilit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Experiencing mental health problem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Use of alcohol and drug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Did not identify with any of these groups</w:t>
            </w:r>
          </w:p>
        </w:tc>
      </w:tr>
      <w:tr w:rsidR="00D02BB3" w:rsidRPr="00D02BB3" w:rsidTr="00D02BB3">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Did the women or girl in the shared story identify as LGBTQ+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Y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N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Prefer not to say/not sure</w:t>
            </w:r>
          </w:p>
        </w:tc>
      </w:tr>
      <w:tr w:rsidR="00D02BB3" w:rsidRPr="00D02BB3" w:rsidTr="00D02BB3">
        <w:trPr>
          <w:trHeight w:val="21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Which of the following groups, if any, did the woman/girl in the story identify with and was most relevant to her experience shared in the story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Mestiz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Afro-descendant</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Indigenou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Prefer not to say/not sur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Did not identify with any of these group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Other: _______________</w:t>
            </w:r>
          </w:p>
        </w:tc>
      </w:tr>
      <w:tr w:rsidR="00D02BB3" w:rsidRPr="00D02BB3" w:rsidTr="00D02BB3">
        <w:trPr>
          <w:trHeight w:val="31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How did COVID-19 impact the woman/girl’s experience in the shared story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COVID-19 made the situation much worse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COVID-19 made the situation a little worse </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COVID-19 had no impact on her situatio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COVID-19 made the situation a little bette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COVID-19 made the situation much bette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Prefer not to say/not sure</w:t>
            </w:r>
          </w:p>
        </w:tc>
      </w:tr>
      <w:tr w:rsidR="00D02BB3" w:rsidRPr="00D02BB3" w:rsidTr="00D02BB3">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as contraception mentioned in this 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Y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N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Not sure</w:t>
            </w:r>
          </w:p>
        </w:tc>
      </w:tr>
      <w:tr w:rsidR="00D02BB3" w:rsidRPr="00D02BB3" w:rsidTr="00D02BB3">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as there a pregnancy in this 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Y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N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Not sure</w:t>
            </w:r>
          </w:p>
        </w:tc>
      </w:tr>
      <w:tr w:rsidR="00D02BB3" w:rsidRPr="00D02BB3" w:rsidTr="00D02BB3">
        <w:trPr>
          <w:trHeight w:val="69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Multiple Choice Questions About the Respondent</w:t>
            </w:r>
          </w:p>
        </w:tc>
      </w:tr>
      <w:tr w:rsidR="00D02BB3" w:rsidRPr="00D02BB3" w:rsidTr="00D02BB3">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is your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Participant enters age in free text field</w:t>
            </w:r>
          </w:p>
        </w:tc>
      </w:tr>
      <w:tr w:rsidR="00D02BB3" w:rsidRPr="00D02BB3" w:rsidTr="00D02BB3">
        <w:trPr>
          <w:trHeight w:val="15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How do you identify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Woma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Ma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Non-binary</w:t>
            </w:r>
          </w:p>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Not sure / prefer not to say</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Do you identify with any of the following 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LGBTQ+</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Indigenou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Afro-descendant</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Prefer not to say</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How many children do you have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0</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1 – 2</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3 or mor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Prefer not to say</w:t>
            </w:r>
          </w:p>
        </w:tc>
      </w:tr>
      <w:tr w:rsidR="00D02BB3" w:rsidRPr="00D02BB3" w:rsidTr="00D02BB3">
        <w:trPr>
          <w:trHeight w:val="18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is your marital status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Marri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In a unio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Divorced/Separat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Widow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Single, never marrie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Prefer not to say</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How long ago did you leave your home in Venezuela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lt; 1 yea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1 – 3 yea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3 – 5 yea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gt; 5 year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Prefer not to say/not sure</w:t>
            </w:r>
          </w:p>
        </w:tc>
      </w:tr>
      <w:tr w:rsidR="00D02BB3" w:rsidRPr="00D02BB3" w:rsidTr="00D02BB3">
        <w:trPr>
          <w:trHeight w:val="69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Where are you from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Caracas D.F.</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Amazona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Anzoátegui</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Apur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Aragu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6) Barina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7) Bolíva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8) Carabob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9) Cojed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0) Delta Amacur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1) Falcón</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2) Guáric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13) La </w:t>
            </w:r>
            <w:proofErr w:type="spellStart"/>
            <w:r w:rsidRPr="00D02BB3">
              <w:rPr>
                <w:rFonts w:ascii="Times New Roman" w:eastAsia="Times New Roman" w:hAnsi="Times New Roman" w:cs="Times New Roman"/>
                <w:color w:val="000000"/>
                <w:kern w:val="0"/>
                <w14:ligatures w14:val="none"/>
              </w:rPr>
              <w:t>Guaira</w:t>
            </w:r>
            <w:proofErr w:type="spellEnd"/>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4) Lar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5) Mérid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6) Mirand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7) Monaga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8) Nueva Espart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9) Portugues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0) Sucr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1) Táchir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2) Trujillo</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3) Yaracuy</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4) Zuli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5) Prefer not to say</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At this time, I am able to cope with the challenges I f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All the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Most of the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Some of the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Neve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Prefer not to say</w:t>
            </w:r>
          </w:p>
        </w:tc>
      </w:tr>
      <w:tr w:rsidR="00D02BB3" w:rsidRPr="00D02BB3" w:rsidTr="00D02BB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I have access to things that make me hap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All the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Most of the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Some of the time</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 Never</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Prefer not to say</w:t>
            </w:r>
          </w:p>
        </w:tc>
      </w:tr>
      <w:tr w:rsidR="00D02BB3" w:rsidRPr="00D02BB3" w:rsidTr="00D02BB3">
        <w:trPr>
          <w:trHeight w:val="26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lastRenderedPageBreak/>
              <w:t>Where was this micronarrative collected (choose only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 Tumbes</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 Lim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 Tacn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4) </w:t>
            </w:r>
            <w:proofErr w:type="spellStart"/>
            <w:r w:rsidRPr="00D02BB3">
              <w:rPr>
                <w:rFonts w:ascii="Times New Roman" w:eastAsia="Times New Roman" w:hAnsi="Times New Roman" w:cs="Times New Roman"/>
                <w:color w:val="000000"/>
                <w:kern w:val="0"/>
                <w14:ligatures w14:val="none"/>
              </w:rPr>
              <w:t>Tulcán</w:t>
            </w:r>
            <w:proofErr w:type="spellEnd"/>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5) Manta</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6) </w:t>
            </w:r>
            <w:proofErr w:type="spellStart"/>
            <w:r w:rsidRPr="00D02BB3">
              <w:rPr>
                <w:rFonts w:ascii="Times New Roman" w:eastAsia="Times New Roman" w:hAnsi="Times New Roman" w:cs="Times New Roman"/>
                <w:color w:val="000000"/>
                <w:kern w:val="0"/>
                <w14:ligatures w14:val="none"/>
              </w:rPr>
              <w:t>Huaquillas</w:t>
            </w:r>
            <w:proofErr w:type="spellEnd"/>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7) </w:t>
            </w:r>
            <w:proofErr w:type="spellStart"/>
            <w:r w:rsidRPr="00D02BB3">
              <w:rPr>
                <w:rFonts w:ascii="Times New Roman" w:eastAsia="Times New Roman" w:hAnsi="Times New Roman" w:cs="Times New Roman"/>
                <w:color w:val="000000"/>
                <w:kern w:val="0"/>
                <w14:ligatures w14:val="none"/>
              </w:rPr>
              <w:t>Boavista</w:t>
            </w:r>
            <w:proofErr w:type="spellEnd"/>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 xml:space="preserve">8) </w:t>
            </w:r>
            <w:proofErr w:type="spellStart"/>
            <w:r w:rsidRPr="00D02BB3">
              <w:rPr>
                <w:rFonts w:ascii="Times New Roman" w:eastAsia="Times New Roman" w:hAnsi="Times New Roman" w:cs="Times New Roman"/>
                <w:color w:val="000000"/>
                <w:kern w:val="0"/>
                <w14:ligatures w14:val="none"/>
              </w:rPr>
              <w:t>Pacaraima</w:t>
            </w:r>
            <w:proofErr w:type="spellEnd"/>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9) Manaus</w:t>
            </w:r>
          </w:p>
        </w:tc>
      </w:tr>
      <w:tr w:rsidR="00D02BB3" w:rsidRPr="00D02BB3" w:rsidTr="00D02BB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What story number is this for th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1st</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2n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3rd</w:t>
            </w:r>
          </w:p>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4th</w:t>
            </w:r>
          </w:p>
        </w:tc>
      </w:tr>
      <w:tr w:rsidR="00D02BB3" w:rsidRPr="00D02BB3" w:rsidTr="00D02BB3">
        <w:trPr>
          <w:trHeight w:val="5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Comments or anything else you would like to sh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Free text field</w:t>
            </w:r>
          </w:p>
        </w:tc>
      </w:tr>
      <w:tr w:rsidR="00D02BB3" w:rsidRPr="00D02BB3" w:rsidTr="00D02BB3">
        <w:trPr>
          <w:trHeight w:val="69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02BB3" w:rsidRPr="00D02BB3" w:rsidRDefault="00D02BB3" w:rsidP="00D02BB3">
            <w:pPr>
              <w:spacing w:line="480" w:lineRule="auto"/>
              <w:rPr>
                <w:rFonts w:ascii="Times New Roman" w:eastAsia="Times New Roman" w:hAnsi="Times New Roman" w:cs="Times New Roman"/>
                <w:kern w:val="0"/>
                <w14:ligatures w14:val="none"/>
              </w:rPr>
            </w:pPr>
            <w:r w:rsidRPr="00D02BB3">
              <w:rPr>
                <w:rFonts w:ascii="Times New Roman" w:eastAsia="Times New Roman" w:hAnsi="Times New Roman" w:cs="Times New Roman"/>
                <w:color w:val="000000"/>
                <w:kern w:val="0"/>
                <w14:ligatures w14:val="none"/>
              </w:rPr>
              <w:t>*Response was optional for all questions.</w:t>
            </w:r>
          </w:p>
        </w:tc>
      </w:tr>
    </w:tbl>
    <w:p w:rsidR="00D02BB3" w:rsidRPr="00D02BB3" w:rsidRDefault="00D02BB3" w:rsidP="00D02BB3">
      <w:pPr>
        <w:rPr>
          <w:rFonts w:ascii="Times New Roman" w:eastAsia="Times New Roman" w:hAnsi="Times New Roman" w:cs="Times New Roman"/>
          <w:kern w:val="0"/>
          <w14:ligatures w14:val="none"/>
        </w:rPr>
      </w:pPr>
    </w:p>
    <w:p w:rsidR="00454BFD" w:rsidRDefault="00454BFD"/>
    <w:sectPr w:rsidR="00454B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BB3"/>
    <w:rsid w:val="000019FA"/>
    <w:rsid w:val="00021ABC"/>
    <w:rsid w:val="00030542"/>
    <w:rsid w:val="000C3CAB"/>
    <w:rsid w:val="00114537"/>
    <w:rsid w:val="00164DF3"/>
    <w:rsid w:val="001A6822"/>
    <w:rsid w:val="001F0D67"/>
    <w:rsid w:val="00201640"/>
    <w:rsid w:val="00242940"/>
    <w:rsid w:val="002615C4"/>
    <w:rsid w:val="00272191"/>
    <w:rsid w:val="00275D6C"/>
    <w:rsid w:val="002777F2"/>
    <w:rsid w:val="002915D1"/>
    <w:rsid w:val="002D5164"/>
    <w:rsid w:val="00357894"/>
    <w:rsid w:val="00360F7E"/>
    <w:rsid w:val="003D1287"/>
    <w:rsid w:val="00400D5F"/>
    <w:rsid w:val="00441969"/>
    <w:rsid w:val="004456FB"/>
    <w:rsid w:val="004501D2"/>
    <w:rsid w:val="00454BFD"/>
    <w:rsid w:val="00466BDF"/>
    <w:rsid w:val="00484987"/>
    <w:rsid w:val="004C1C16"/>
    <w:rsid w:val="004F3437"/>
    <w:rsid w:val="0051258D"/>
    <w:rsid w:val="00525DA2"/>
    <w:rsid w:val="005A4ADF"/>
    <w:rsid w:val="005C7CB0"/>
    <w:rsid w:val="00614000"/>
    <w:rsid w:val="00623160"/>
    <w:rsid w:val="006D08BF"/>
    <w:rsid w:val="006E2508"/>
    <w:rsid w:val="007728E1"/>
    <w:rsid w:val="0077463F"/>
    <w:rsid w:val="007A1042"/>
    <w:rsid w:val="007A6FA1"/>
    <w:rsid w:val="007D3872"/>
    <w:rsid w:val="00804B7B"/>
    <w:rsid w:val="008067BD"/>
    <w:rsid w:val="00831902"/>
    <w:rsid w:val="008527B1"/>
    <w:rsid w:val="008A1F40"/>
    <w:rsid w:val="008B5F4A"/>
    <w:rsid w:val="008D39FE"/>
    <w:rsid w:val="00914BC7"/>
    <w:rsid w:val="00916DB8"/>
    <w:rsid w:val="0092480A"/>
    <w:rsid w:val="00927CE5"/>
    <w:rsid w:val="00964402"/>
    <w:rsid w:val="00980C0E"/>
    <w:rsid w:val="00987C59"/>
    <w:rsid w:val="009A6A48"/>
    <w:rsid w:val="00A26664"/>
    <w:rsid w:val="00A3599C"/>
    <w:rsid w:val="00A553B3"/>
    <w:rsid w:val="00C52908"/>
    <w:rsid w:val="00CC26F2"/>
    <w:rsid w:val="00CF3EAA"/>
    <w:rsid w:val="00D02BB3"/>
    <w:rsid w:val="00D11E0B"/>
    <w:rsid w:val="00D2462D"/>
    <w:rsid w:val="00D645D9"/>
    <w:rsid w:val="00D937CC"/>
    <w:rsid w:val="00E3479B"/>
    <w:rsid w:val="00F76FA8"/>
    <w:rsid w:val="00FA5E2C"/>
    <w:rsid w:val="00FF0935"/>
    <w:rsid w:val="00FF13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D29D094-DB3F-994F-BDB0-643283BD8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02BB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573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65</Words>
  <Characters>5957</Characters>
  <Application>Microsoft Office Word</Application>
  <DocSecurity>0</DocSecurity>
  <Lines>270</Lines>
  <Paragraphs>127</Paragraphs>
  <ScaleCrop>false</ScaleCrop>
  <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zaman</dc:creator>
  <cp:keywords/>
  <dc:description/>
  <cp:lastModifiedBy>michele zaman</cp:lastModifiedBy>
  <cp:revision>2</cp:revision>
  <dcterms:created xsi:type="dcterms:W3CDTF">2023-06-15T12:55:00Z</dcterms:created>
  <dcterms:modified xsi:type="dcterms:W3CDTF">2023-06-15T12:59:00Z</dcterms:modified>
</cp:coreProperties>
</file>